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700D" w14:textId="77777777" w:rsidR="00D539F8" w:rsidRDefault="00D539F8" w:rsidP="00D539F8">
      <w:pPr>
        <w:tabs>
          <w:tab w:val="left" w:pos="3255"/>
        </w:tabs>
        <w:contextualSpacing/>
        <w:rPr>
          <w:lang w:val="en-GB"/>
        </w:rPr>
      </w:pPr>
      <w:r w:rsidRPr="00512549">
        <w:rPr>
          <w:b/>
          <w:lang w:val="en-GB"/>
        </w:rPr>
        <w:t xml:space="preserve">Supplementary data </w:t>
      </w:r>
      <w:r>
        <w:rPr>
          <w:b/>
          <w:lang w:val="en-GB"/>
        </w:rPr>
        <w:t>4</w:t>
      </w:r>
      <w:r w:rsidRPr="00512549">
        <w:rPr>
          <w:b/>
          <w:lang w:val="en-GB"/>
        </w:rPr>
        <w:t>:</w:t>
      </w:r>
      <w:r w:rsidRPr="005A2A99">
        <w:rPr>
          <w:lang w:val="en-GB"/>
        </w:rPr>
        <w:t xml:space="preserve"> </w:t>
      </w:r>
      <w:r>
        <w:rPr>
          <w:lang w:val="en-GB"/>
        </w:rPr>
        <w:t>Prediction interval</w:t>
      </w:r>
    </w:p>
    <w:p w14:paraId="601B682E" w14:textId="77777777" w:rsidR="00D539F8" w:rsidRDefault="00D539F8" w:rsidP="00D539F8">
      <w:pPr>
        <w:tabs>
          <w:tab w:val="left" w:pos="3255"/>
        </w:tabs>
        <w:contextualSpacing/>
        <w:rPr>
          <w:lang w:val="en-GB"/>
        </w:rPr>
      </w:pPr>
      <w:r w:rsidRPr="00C32602">
        <w:rPr>
          <w:noProof/>
        </w:rPr>
        <w:drawing>
          <wp:inline distT="0" distB="0" distL="0" distR="0" wp14:anchorId="2AFF27AD" wp14:editId="19A1F343">
            <wp:extent cx="5760720" cy="389255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6A94F" w14:textId="5EFCC1C7" w:rsidR="00B34D36" w:rsidRPr="00D539F8" w:rsidRDefault="00B34D36" w:rsidP="00D539F8">
      <w:pPr>
        <w:spacing w:after="160" w:line="259" w:lineRule="auto"/>
        <w:rPr>
          <w:lang w:val="en-GB"/>
        </w:rPr>
      </w:pPr>
    </w:p>
    <w:sectPr w:rsidR="00B34D36" w:rsidRPr="00D53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F8"/>
    <w:rsid w:val="000263FC"/>
    <w:rsid w:val="00096D11"/>
    <w:rsid w:val="000B46A4"/>
    <w:rsid w:val="000C1F68"/>
    <w:rsid w:val="000C5196"/>
    <w:rsid w:val="000F510A"/>
    <w:rsid w:val="00102E35"/>
    <w:rsid w:val="002012BE"/>
    <w:rsid w:val="0021395C"/>
    <w:rsid w:val="00245D05"/>
    <w:rsid w:val="00250BE1"/>
    <w:rsid w:val="0029101F"/>
    <w:rsid w:val="00293538"/>
    <w:rsid w:val="002A662B"/>
    <w:rsid w:val="002B1D75"/>
    <w:rsid w:val="00303E48"/>
    <w:rsid w:val="00341E3C"/>
    <w:rsid w:val="003B2027"/>
    <w:rsid w:val="003D210C"/>
    <w:rsid w:val="00403E2F"/>
    <w:rsid w:val="004101E7"/>
    <w:rsid w:val="00466091"/>
    <w:rsid w:val="00480DA2"/>
    <w:rsid w:val="004D2EDA"/>
    <w:rsid w:val="00521891"/>
    <w:rsid w:val="0059129F"/>
    <w:rsid w:val="005B193E"/>
    <w:rsid w:val="005E77A1"/>
    <w:rsid w:val="006D669E"/>
    <w:rsid w:val="006E6020"/>
    <w:rsid w:val="00716981"/>
    <w:rsid w:val="00755645"/>
    <w:rsid w:val="00775B43"/>
    <w:rsid w:val="007C59C6"/>
    <w:rsid w:val="008F0AE7"/>
    <w:rsid w:val="00923B3C"/>
    <w:rsid w:val="00961628"/>
    <w:rsid w:val="00994FEE"/>
    <w:rsid w:val="00A30973"/>
    <w:rsid w:val="00A32C53"/>
    <w:rsid w:val="00A4734D"/>
    <w:rsid w:val="00AC6C0D"/>
    <w:rsid w:val="00AD14B8"/>
    <w:rsid w:val="00AD3386"/>
    <w:rsid w:val="00B34043"/>
    <w:rsid w:val="00B34D36"/>
    <w:rsid w:val="00B60A4F"/>
    <w:rsid w:val="00B648B7"/>
    <w:rsid w:val="00BC75B6"/>
    <w:rsid w:val="00BD1040"/>
    <w:rsid w:val="00BD1B80"/>
    <w:rsid w:val="00BD6D83"/>
    <w:rsid w:val="00C14A1D"/>
    <w:rsid w:val="00C16A73"/>
    <w:rsid w:val="00C61211"/>
    <w:rsid w:val="00C7725D"/>
    <w:rsid w:val="00CA7FFA"/>
    <w:rsid w:val="00CB3A90"/>
    <w:rsid w:val="00D17F3C"/>
    <w:rsid w:val="00D539F8"/>
    <w:rsid w:val="00D56E4D"/>
    <w:rsid w:val="00D6517E"/>
    <w:rsid w:val="00D74E2D"/>
    <w:rsid w:val="00DF19D4"/>
    <w:rsid w:val="00E56C46"/>
    <w:rsid w:val="00FA2BC2"/>
    <w:rsid w:val="00FF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D41CE"/>
  <w15:chartTrackingRefBased/>
  <w15:docId w15:val="{EF3BAAA5-23EF-4E8D-ACC7-3892BB80B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39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Oerlemans</dc:creator>
  <cp:keywords/>
  <dc:description/>
  <cp:lastModifiedBy>Noor Oerlemans</cp:lastModifiedBy>
  <cp:revision>1</cp:revision>
  <dcterms:created xsi:type="dcterms:W3CDTF">2022-07-28T16:07:00Z</dcterms:created>
  <dcterms:modified xsi:type="dcterms:W3CDTF">2022-07-28T16:08:00Z</dcterms:modified>
</cp:coreProperties>
</file>